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Theme="minorEastAsia"/>
          <w:sz w:val="20"/>
          <w:szCs w:val="20"/>
        </w:rPr>
      </w:pPr>
      <w:bookmarkStart w:id="0" w:name="_Hlk28100859"/>
      <w:r>
        <w:rPr>
          <w:rFonts w:ascii="Times New Roman" w:hAnsi="Times New Roman" w:eastAsiaTheme="minorEastAsia"/>
          <w:sz w:val="20"/>
          <w:szCs w:val="20"/>
        </w:rPr>
        <w:t>Table S2 The expression level of structural and regulation genes in the anthocyanin biosynthesis pathway</w:t>
      </w:r>
    </w:p>
    <w:bookmarkEnd w:id="0"/>
    <w:p>
      <w:pPr>
        <w:pStyle w:val="9"/>
        <w:spacing w:line="240" w:lineRule="auto"/>
        <w:rPr>
          <w:rFonts w:ascii="Times New Roman" w:hAnsi="Times New Roman"/>
          <w:bCs/>
        </w:rPr>
      </w:pPr>
    </w:p>
    <w:tbl>
      <w:tblPr>
        <w:tblStyle w:val="5"/>
        <w:tblW w:w="698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2075"/>
        <w:gridCol w:w="801"/>
        <w:gridCol w:w="1706"/>
        <w:gridCol w:w="1737"/>
        <w:gridCol w:w="1592"/>
        <w:gridCol w:w="1120"/>
        <w:gridCol w:w="21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ene</w:t>
            </w:r>
          </w:p>
        </w:tc>
        <w:tc>
          <w:tcPr>
            <w:tcW w:w="8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ene</w:t>
            </w:r>
            <w:r>
              <w:rPr>
                <w:rFonts w:hint="eastAsia" w:ascii="Times New Roman" w:hAnsi="Times New Roman" w:eastAsia="宋体"/>
                <w:bCs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ID</w:t>
            </w:r>
          </w:p>
        </w:tc>
        <w:tc>
          <w:tcPr>
            <w:tcW w:w="3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Length</w:t>
            </w:r>
          </w:p>
        </w:tc>
        <w:tc>
          <w:tcPr>
            <w:tcW w:w="7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White-Expression</w:t>
            </w:r>
          </w:p>
        </w:tc>
        <w:tc>
          <w:tcPr>
            <w:tcW w:w="7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urple-Expression</w:t>
            </w:r>
          </w:p>
        </w:tc>
        <w:tc>
          <w:tcPr>
            <w:tcW w:w="66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log2FoldChange</w:t>
            </w:r>
          </w:p>
        </w:tc>
        <w:tc>
          <w:tcPr>
            <w:tcW w:w="4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egulation</w:t>
            </w:r>
          </w:p>
        </w:tc>
        <w:tc>
          <w:tcPr>
            <w:tcW w:w="8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lang w:val="en-US" w:eastAsia="zh-CN"/>
              </w:rPr>
              <w:t>Log2</w:t>
            </w:r>
            <w:r>
              <w:rPr>
                <w:rFonts w:ascii="Times New Roman" w:hAnsi="Times New Roman"/>
                <w:bCs/>
              </w:rPr>
              <w:t>FoldChange</w:t>
            </w:r>
          </w:p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bookmarkStart w:id="9" w:name="_GoBack"/>
            <w:bookmarkEnd w:id="9"/>
            <w:r>
              <w:rPr>
                <w:rFonts w:hint="eastAsia" w:ascii="Times New Roman" w:hAnsi="Times New Roman" w:eastAsia="宋体"/>
                <w:bCs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(Averag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MYB </w:t>
            </w:r>
          </w:p>
        </w:tc>
        <w:tc>
          <w:tcPr>
            <w:tcW w:w="87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bookmarkStart w:id="1" w:name="_Hlk36738045"/>
            <w:r>
              <w:rPr>
                <w:rFonts w:ascii="Times New Roman" w:hAnsi="Times New Roman"/>
                <w:bCs/>
              </w:rPr>
              <w:t>Unigene44371_All</w:t>
            </w:r>
            <w:bookmarkEnd w:id="1"/>
          </w:p>
        </w:tc>
        <w:tc>
          <w:tcPr>
            <w:tcW w:w="33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80</w:t>
            </w:r>
          </w:p>
        </w:tc>
        <w:tc>
          <w:tcPr>
            <w:tcW w:w="71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534666333</w:t>
            </w:r>
          </w:p>
        </w:tc>
        <w:tc>
          <w:tcPr>
            <w:tcW w:w="72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4.0621449</w:t>
            </w:r>
          </w:p>
        </w:tc>
        <w:tc>
          <w:tcPr>
            <w:tcW w:w="668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.073836737</w:t>
            </w:r>
          </w:p>
        </w:tc>
        <w:tc>
          <w:tcPr>
            <w:tcW w:w="47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hint="eastAsia" w:ascii="Times New Roman" w:hAnsi="Times New Roman" w:eastAsiaTheme="minorEastAsia"/>
                <w:bCs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lang w:eastAsia="zh-CN"/>
              </w:rPr>
              <w:t>2</w:t>
            </w:r>
            <w:r>
              <w:rPr>
                <w:rFonts w:ascii="Times New Roman" w:hAnsi="Times New Roman" w:eastAsiaTheme="minorEastAsia"/>
                <w:bCs/>
                <w:lang w:eastAsia="zh-CN"/>
              </w:rPr>
              <w:t>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bHLH </w:t>
            </w:r>
          </w:p>
        </w:tc>
        <w:tc>
          <w:tcPr>
            <w:tcW w:w="87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58060_All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677</w:t>
            </w:r>
          </w:p>
        </w:tc>
        <w:tc>
          <w:tcPr>
            <w:tcW w:w="71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5.6361371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.63267112</w:t>
            </w:r>
          </w:p>
        </w:tc>
        <w:tc>
          <w:tcPr>
            <w:tcW w:w="66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400046466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88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 w:eastAsiaTheme="minorEastAsia"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Cs/>
                <w:lang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4512.Contig5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62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3.4138006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9.014808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27225222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4512.Contig4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72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2.0888208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3.389416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14314667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4512.Contig2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30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9.3412669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67.273254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75174173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886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4512.Contig3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56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3.0073008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32.387664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6704208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4512.Contig1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30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3.444833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6.1269012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8468897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886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27918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4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6.1149312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6596387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.77477554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HS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bookmarkStart w:id="2" w:name="_Hlk36744772"/>
            <w:r>
              <w:rPr>
                <w:rFonts w:ascii="Times New Roman" w:hAnsi="Times New Roman"/>
                <w:bCs/>
              </w:rPr>
              <w:t>Unigene33222_All</w:t>
            </w:r>
            <w:bookmarkEnd w:id="2"/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3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8286918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829.2225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.6720748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eastAsia="等线"/>
              </w:rPr>
              <w:t>3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42101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4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1.3159687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78615724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.71573778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HI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bookmarkStart w:id="3" w:name="_Hlk36744785"/>
            <w:r>
              <w:rPr>
                <w:rFonts w:ascii="Times New Roman" w:hAnsi="Times New Roman"/>
                <w:bCs/>
              </w:rPr>
              <w:t>CL2784.Contig1_All</w:t>
            </w:r>
            <w:bookmarkEnd w:id="3"/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2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1.5685667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4.559457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.09708345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eastAsia="等线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53900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6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7.6005566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44.9028507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35108302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5139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26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.9819855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7.7625097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11252245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18545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8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.375592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9.7497776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80500512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2784.Contig3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8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2.976109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66.347282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35743781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19203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39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7.4358896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0.854398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22375440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10506.Contig1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2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9.5053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77.583416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09991001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11669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910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8.588395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39.7430379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14261898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10172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74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38.560727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5.6999021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.38409358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7050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0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3.4102735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.01101753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.15275889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19638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1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6.7967294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.2045001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1.99945978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3H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bookmarkStart w:id="4" w:name="_Hlk36744799"/>
            <w:r>
              <w:rPr>
                <w:rFonts w:ascii="Times New Roman" w:hAnsi="Times New Roman"/>
                <w:bCs/>
              </w:rPr>
              <w:t>CL9203.Contig4_All</w:t>
            </w:r>
            <w:bookmarkEnd w:id="4"/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34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.3647102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59.638147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.06188970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14414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90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65.421370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180.69335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65952469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9203.Contig3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9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17038947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6.9495084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.18276518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802.Contig2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4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8.8520906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0.115331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53134759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F3'H 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bookmarkStart w:id="5" w:name="_Hlk36744811"/>
            <w:r>
              <w:rPr>
                <w:rFonts w:ascii="Times New Roman" w:hAnsi="Times New Roman"/>
                <w:bCs/>
              </w:rPr>
              <w:t>CL13771.Contig2_All</w:t>
            </w:r>
            <w:bookmarkEnd w:id="5"/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9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50710504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8.54504433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.580895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eastAsiaTheme="minorEastAsia"/>
                <w:bCs/>
                <w:lang w:eastAsia="zh-CN"/>
              </w:rPr>
              <w:t>2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13771.Contig5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4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3.2330464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567.64586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88013374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1367.Contig2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0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337.951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29.20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2043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6058.Contig3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30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3.731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4.1895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8959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3'5'H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bookmarkStart w:id="6" w:name="_Hlk36744825"/>
            <w:r>
              <w:rPr>
                <w:rFonts w:ascii="Times New Roman" w:hAnsi="Times New Roman"/>
                <w:bCs/>
              </w:rPr>
              <w:t>CL13771.Contig1_All</w:t>
            </w:r>
            <w:bookmarkEnd w:id="6"/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7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1.94535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05.88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46190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58716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6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1.8602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12.399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26464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32542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0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8.8553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67.211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28003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DFR 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bookmarkStart w:id="7" w:name="_Hlk36744837"/>
            <w:r>
              <w:rPr>
                <w:rFonts w:ascii="Times New Roman" w:hAnsi="Times New Roman"/>
                <w:bCs/>
              </w:rPr>
              <w:t>CL9517.Contig40_All</w:t>
            </w:r>
            <w:bookmarkEnd w:id="7"/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8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62112094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95.63260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.5755175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eastAsiaTheme="minorEastAsia"/>
                <w:bCs/>
                <w:lang w:eastAsia="zh-CN"/>
              </w:rPr>
              <w:t>6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9517.Contig12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75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9603297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30.373378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.1241238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9517.Contig30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68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81866111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877.011213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.9831492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9517.Contig46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5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440658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2.5187859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.000875684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9517.Contig37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0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43065879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3.4753485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.78138278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3110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0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1286448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.41091013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30425473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19063.Contig6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7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7.7261312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75.4430029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868117748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19063.Contig1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30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.56097842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8.38099845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8349792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67810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36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9.97739346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81.0426293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371368609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ANS 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bookmarkStart w:id="8" w:name="_Hlk36744848"/>
            <w:r>
              <w:rPr>
                <w:rFonts w:ascii="Times New Roman" w:hAnsi="Times New Roman"/>
                <w:bCs/>
              </w:rPr>
              <w:t>CL13383.Contig1_All</w:t>
            </w:r>
            <w:bookmarkEnd w:id="8"/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6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20104521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621.78899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.5581963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restar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 w:eastAsiaTheme="minorEastAsia"/>
                <w:bCs/>
                <w:lang w:eastAsia="zh-CN"/>
              </w:rPr>
            </w:pPr>
            <w:r>
              <w:rPr>
                <w:rFonts w:ascii="Times New Roman" w:hAnsi="Times New Roman" w:eastAsiaTheme="minorEastAsia"/>
                <w:bCs/>
                <w:lang w:eastAsia="zh-CN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19294.Contig9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14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40491920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06.243214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.493199687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13383.Contig2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352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.58555164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641.568491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8.10631764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8012.Contig4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9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4.692160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31636027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6.286340826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nigene97055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54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0.9226486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8381609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.266222505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7075.Contig4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03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9.69926883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27584028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5.13597092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20031.Contig6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757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4.42114188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98816408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.77465849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20" w:type="pct"/>
            <w:vMerge w:val="continue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871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L7075.Contig2_All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511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5.93019257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13525788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4.71114507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own</w:t>
            </w:r>
          </w:p>
        </w:tc>
        <w:tc>
          <w:tcPr>
            <w:tcW w:w="886" w:type="pct"/>
            <w:vMerge w:val="continue"/>
            <w:vAlign w:val="center"/>
          </w:tcPr>
          <w:p>
            <w:pPr>
              <w:pStyle w:val="9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</w:tbl>
    <w:p>
      <w:pPr>
        <w:pStyle w:val="9"/>
        <w:spacing w:line="240" w:lineRule="auto"/>
        <w:rPr>
          <w:rFonts w:ascii="Times New Roman" w:hAnsi="Times New Roman"/>
          <w:bCs/>
        </w:rPr>
      </w:pPr>
    </w:p>
    <w:p>
      <w:pPr>
        <w:widowControl/>
        <w:jc w:val="left"/>
        <w:rPr>
          <w:rFonts w:ascii="Times New Roman" w:hAnsi="Times New Roman" w:eastAsia="Times New Roman"/>
          <w:bCs/>
          <w:snapToGrid w:val="0"/>
          <w:color w:val="000000"/>
          <w:kern w:val="0"/>
          <w:sz w:val="24"/>
          <w:szCs w:val="24"/>
          <w:lang w:eastAsia="de-DE" w:bidi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194"/>
    <w:rsid w:val="00014A42"/>
    <w:rsid w:val="0008666D"/>
    <w:rsid w:val="000B328F"/>
    <w:rsid w:val="002D1C62"/>
    <w:rsid w:val="00320D30"/>
    <w:rsid w:val="00341D76"/>
    <w:rsid w:val="00432A3D"/>
    <w:rsid w:val="005332A0"/>
    <w:rsid w:val="00A93B65"/>
    <w:rsid w:val="00B14ACE"/>
    <w:rsid w:val="00BB7455"/>
    <w:rsid w:val="00E729C2"/>
    <w:rsid w:val="00F76194"/>
    <w:rsid w:val="0F226714"/>
    <w:rsid w:val="7DF0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character" w:customStyle="1" w:styleId="10">
    <w:name w:val="批注框文本 字符"/>
    <w:basedOn w:val="6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32</Words>
  <Characters>3034</Characters>
  <Lines>25</Lines>
  <Paragraphs>7</Paragraphs>
  <TotalTime>4</TotalTime>
  <ScaleCrop>false</ScaleCrop>
  <LinksUpToDate>false</LinksUpToDate>
  <CharactersWithSpaces>3559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08:50:00Z</dcterms:created>
  <dc:creator>苏烈 国服</dc:creator>
  <cp:lastModifiedBy>刘宝龙</cp:lastModifiedBy>
  <dcterms:modified xsi:type="dcterms:W3CDTF">2020-04-03T09:37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